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6028" w:rsidRDefault="000F6028" w:rsidP="00DD700C">
      <w:pPr>
        <w:jc w:val="both"/>
        <w:rPr>
          <w:b/>
          <w:bCs/>
          <w:color w:val="000000" w:themeColor="text1"/>
        </w:rPr>
      </w:pPr>
      <w:r>
        <w:rPr>
          <w:rFonts w:cs="Times New Roman"/>
          <w:b/>
          <w:bCs/>
          <w:szCs w:val="24"/>
        </w:rPr>
        <w:t xml:space="preserve">Title: </w:t>
      </w:r>
      <w:r w:rsidRPr="00346CA0">
        <w:rPr>
          <w:b/>
          <w:bCs/>
          <w:i/>
          <w:color w:val="000000" w:themeColor="text1"/>
        </w:rPr>
        <w:t>Arachis hypogaea</w:t>
      </w:r>
      <w:r w:rsidRPr="00346CA0">
        <w:rPr>
          <w:b/>
          <w:bCs/>
          <w:color w:val="000000" w:themeColor="text1"/>
        </w:rPr>
        <w:t xml:space="preserve"> L. root extract mitigates testosterone propionate-induced benign prostatic hyperplasia in ICR mice by suppressing inflammation, androgen receptors, and dihydrotestosterone</w:t>
      </w:r>
    </w:p>
    <w:p w:rsidR="00DD700C" w:rsidRPr="00DD700C" w:rsidRDefault="00DD700C" w:rsidP="00DD700C">
      <w:pPr>
        <w:jc w:val="both"/>
        <w:rPr>
          <w:b/>
          <w:bCs/>
          <w:color w:val="000000" w:themeColor="text1"/>
        </w:rPr>
      </w:pPr>
    </w:p>
    <w:p w:rsidR="00F835A2" w:rsidRPr="00FE1CAA" w:rsidRDefault="00F835A2" w:rsidP="00F835A2">
      <w:pPr>
        <w:rPr>
          <w:rFonts w:eastAsia="SimSun"/>
          <w:b/>
          <w:lang w:eastAsia="zh-CN"/>
        </w:rPr>
      </w:pPr>
      <w:r w:rsidRPr="00350EC0">
        <w:rPr>
          <w:b/>
        </w:rPr>
        <w:t>Samee</w:t>
      </w:r>
      <w:r>
        <w:rPr>
          <w:b/>
        </w:rPr>
        <w:t>-</w:t>
      </w:r>
      <w:r w:rsidRPr="00350EC0">
        <w:rPr>
          <w:b/>
        </w:rPr>
        <w:t>Ullah</w:t>
      </w:r>
      <w:r w:rsidRPr="009373C2">
        <w:rPr>
          <w:b/>
          <w:vertAlign w:val="superscript"/>
        </w:rPr>
        <w:t>1</w:t>
      </w:r>
      <w:r>
        <w:rPr>
          <w:b/>
          <w:vertAlign w:val="superscript"/>
        </w:rPr>
        <w:t>,2,3 #</w:t>
      </w:r>
      <w:r w:rsidRPr="009373C2">
        <w:rPr>
          <w:b/>
        </w:rPr>
        <w:t>,</w:t>
      </w:r>
      <w:r>
        <w:rPr>
          <w:b/>
        </w:rPr>
        <w:t xml:space="preserve"> </w:t>
      </w:r>
      <w:proofErr w:type="spellStart"/>
      <w:r w:rsidRPr="009373C2">
        <w:rPr>
          <w:b/>
        </w:rPr>
        <w:t>Faryal</w:t>
      </w:r>
      <w:proofErr w:type="spellEnd"/>
      <w:r w:rsidRPr="009373C2">
        <w:rPr>
          <w:b/>
        </w:rPr>
        <w:t xml:space="preserve"> Shaukat</w:t>
      </w:r>
      <w:r w:rsidRPr="009373C2">
        <w:rPr>
          <w:b/>
          <w:vertAlign w:val="superscript"/>
        </w:rPr>
        <w:t>1</w:t>
      </w:r>
      <w:r>
        <w:rPr>
          <w:b/>
          <w:vertAlign w:val="superscript"/>
        </w:rPr>
        <w:t>,2 #</w:t>
      </w:r>
      <w:r w:rsidRPr="009373C2">
        <w:rPr>
          <w:b/>
        </w:rPr>
        <w:t>,</w:t>
      </w:r>
      <w:r w:rsidRPr="007837FB">
        <w:rPr>
          <w:rFonts w:eastAsia="SimSun"/>
          <w:b/>
          <w:lang w:eastAsia="zh-CN"/>
        </w:rPr>
        <w:t xml:space="preserve"> </w:t>
      </w:r>
      <w:r>
        <w:rPr>
          <w:rFonts w:eastAsia="SimSun"/>
          <w:b/>
          <w:lang w:eastAsia="zh-CN"/>
        </w:rPr>
        <w:t>Muhammad Umair Ijaz</w:t>
      </w:r>
      <w:r>
        <w:rPr>
          <w:rFonts w:eastAsia="SimSun"/>
          <w:b/>
          <w:vertAlign w:val="superscript"/>
          <w:lang w:eastAsia="zh-CN"/>
        </w:rPr>
        <w:t>4</w:t>
      </w:r>
      <w:r>
        <w:rPr>
          <w:b/>
        </w:rPr>
        <w:t>, Muhammad Bilal</w:t>
      </w:r>
      <w:r w:rsidRPr="00350EC0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 w:rsidRPr="009373C2">
        <w:rPr>
          <w:rFonts w:eastAsia="SimSun"/>
          <w:b/>
          <w:lang w:eastAsia="zh-CN"/>
        </w:rPr>
        <w:t>,</w:t>
      </w:r>
      <w:r>
        <w:rPr>
          <w:rFonts w:eastAsia="SimSun"/>
          <w:b/>
          <w:lang w:eastAsia="zh-CN"/>
        </w:rPr>
        <w:t xml:space="preserve"> </w:t>
      </w:r>
      <w:proofErr w:type="spellStart"/>
      <w:r>
        <w:rPr>
          <w:rFonts w:eastAsia="SimSun"/>
          <w:b/>
          <w:lang w:eastAsia="zh-CN"/>
        </w:rPr>
        <w:t>Anees</w:t>
      </w:r>
      <w:proofErr w:type="spellEnd"/>
      <w:r>
        <w:rPr>
          <w:rFonts w:eastAsia="SimSun"/>
          <w:b/>
          <w:lang w:eastAsia="zh-CN"/>
        </w:rPr>
        <w:t xml:space="preserve"> Ahm</w:t>
      </w:r>
      <w:r w:rsidR="006570D9">
        <w:rPr>
          <w:rFonts w:eastAsia="SimSun"/>
          <w:b/>
          <w:lang w:eastAsia="zh-CN"/>
        </w:rPr>
        <w:t>e</w:t>
      </w:r>
      <w:r>
        <w:rPr>
          <w:rFonts w:eastAsia="SimSun"/>
          <w:b/>
          <w:lang w:eastAsia="zh-CN"/>
        </w:rPr>
        <w:t>d Khalil</w:t>
      </w:r>
      <w:r>
        <w:rPr>
          <w:b/>
          <w:vertAlign w:val="superscript"/>
        </w:rPr>
        <w:t>3</w:t>
      </w:r>
      <w:r>
        <w:rPr>
          <w:rFonts w:eastAsia="SimSun"/>
          <w:b/>
          <w:lang w:eastAsia="zh-CN"/>
        </w:rPr>
        <w:t xml:space="preserve">, </w:t>
      </w:r>
      <w:proofErr w:type="spellStart"/>
      <w:r>
        <w:rPr>
          <w:rFonts w:eastAsia="SimSun"/>
          <w:b/>
          <w:lang w:eastAsia="zh-CN"/>
        </w:rPr>
        <w:t>Tausif</w:t>
      </w:r>
      <w:proofErr w:type="spellEnd"/>
      <w:r>
        <w:rPr>
          <w:rFonts w:eastAsia="SimSun"/>
          <w:b/>
          <w:lang w:eastAsia="zh-CN"/>
        </w:rPr>
        <w:t xml:space="preserve"> Ahmad</w:t>
      </w:r>
      <w:r w:rsidRPr="009373C2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>
        <w:rPr>
          <w:rFonts w:eastAsia="SimSun"/>
          <w:b/>
          <w:lang w:eastAsia="zh-CN"/>
        </w:rPr>
        <w:t xml:space="preserve">, </w:t>
      </w:r>
      <w:proofErr w:type="spellStart"/>
      <w:r w:rsidRPr="009373C2">
        <w:rPr>
          <w:rFonts w:eastAsia="SimSun"/>
          <w:b/>
          <w:lang w:eastAsia="zh-CN"/>
        </w:rPr>
        <w:t>Yemin</w:t>
      </w:r>
      <w:proofErr w:type="spellEnd"/>
      <w:r w:rsidRPr="009373C2">
        <w:rPr>
          <w:rFonts w:eastAsia="SimSun"/>
          <w:b/>
          <w:lang w:eastAsia="zh-CN"/>
        </w:rPr>
        <w:t xml:space="preserve"> Guo</w:t>
      </w:r>
      <w:r w:rsidRPr="009373C2">
        <w:rPr>
          <w:rFonts w:eastAsia="SimSun"/>
          <w:b/>
          <w:vertAlign w:val="superscript"/>
          <w:lang w:eastAsia="zh-CN"/>
        </w:rPr>
        <w:t>1</w:t>
      </w:r>
      <w:r>
        <w:rPr>
          <w:rFonts w:eastAsia="SimSun"/>
          <w:b/>
          <w:vertAlign w:val="superscript"/>
          <w:lang w:eastAsia="zh-CN"/>
        </w:rPr>
        <w:t>,2</w:t>
      </w:r>
      <w:r>
        <w:rPr>
          <w:b/>
        </w:rPr>
        <w:t xml:space="preserve">, </w:t>
      </w:r>
      <w:r w:rsidRPr="009373C2">
        <w:rPr>
          <w:rFonts w:eastAsia="SimSun"/>
          <w:b/>
          <w:lang w:eastAsia="zh-CN"/>
        </w:rPr>
        <w:t>Xia Sun</w:t>
      </w:r>
      <w:r>
        <w:rPr>
          <w:rFonts w:eastAsia="SimSun"/>
          <w:b/>
          <w:vertAlign w:val="superscript"/>
          <w:lang w:eastAsia="zh-CN"/>
        </w:rPr>
        <w:t xml:space="preserve">1,2 </w:t>
      </w:r>
      <w:r w:rsidRPr="00A83526">
        <w:rPr>
          <w:b/>
          <w:bCs/>
        </w:rPr>
        <w:t>*</w:t>
      </w:r>
      <w:r>
        <w:rPr>
          <w:rFonts w:eastAsia="SimSun"/>
          <w:b/>
          <w:lang w:eastAsia="zh-CN"/>
        </w:rPr>
        <w:t xml:space="preserve">, </w:t>
      </w:r>
      <w:proofErr w:type="spellStart"/>
      <w:r>
        <w:rPr>
          <w:rFonts w:eastAsia="SimSun"/>
          <w:b/>
          <w:lang w:eastAsia="zh-CN"/>
        </w:rPr>
        <w:t>Yuanda</w:t>
      </w:r>
      <w:proofErr w:type="spellEnd"/>
      <w:r>
        <w:rPr>
          <w:rFonts w:eastAsia="SimSun"/>
          <w:b/>
          <w:lang w:eastAsia="zh-CN"/>
        </w:rPr>
        <w:t xml:space="preserve"> Song</w:t>
      </w:r>
      <w:r>
        <w:rPr>
          <w:rFonts w:eastAsia="SimSun"/>
          <w:b/>
          <w:vertAlign w:val="superscript"/>
          <w:lang w:eastAsia="zh-CN"/>
        </w:rPr>
        <w:t xml:space="preserve">1,5,6 </w:t>
      </w:r>
      <w:r w:rsidRPr="00A83526">
        <w:rPr>
          <w:b/>
          <w:bCs/>
        </w:rPr>
        <w:t>*</w:t>
      </w:r>
      <w:r>
        <w:rPr>
          <w:b/>
        </w:rPr>
        <w:t xml:space="preserve">, </w:t>
      </w:r>
      <w:r w:rsidRPr="00FE1CAA">
        <w:rPr>
          <w:rFonts w:eastAsia="SimSun"/>
          <w:b/>
          <w:lang w:eastAsia="zh-CN"/>
        </w:rPr>
        <w:t>Mohammed Mansour Quradha</w:t>
      </w:r>
      <w:r>
        <w:rPr>
          <w:b/>
          <w:vertAlign w:val="superscript"/>
        </w:rPr>
        <w:t>7,8</w:t>
      </w:r>
      <w:r w:rsidRPr="00A83526">
        <w:rPr>
          <w:b/>
          <w:bCs/>
        </w:rPr>
        <w:t>*</w:t>
      </w:r>
    </w:p>
    <w:p w:rsidR="00697115" w:rsidRPr="0023274F" w:rsidRDefault="00697115" w:rsidP="00FF30B6">
      <w:pPr>
        <w:spacing w:line="360" w:lineRule="auto"/>
        <w:rPr>
          <w:rFonts w:cs="Times New Roman"/>
          <w:b/>
          <w:bCs/>
          <w:szCs w:val="24"/>
        </w:rPr>
      </w:pPr>
    </w:p>
    <w:p w:rsidR="00486890" w:rsidRPr="0023274F" w:rsidRDefault="00A50A78" w:rsidP="0023274F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8C3B7A">
        <w:rPr>
          <w:rFonts w:cs="Times New Roman"/>
          <w:b/>
          <w:bCs/>
          <w:szCs w:val="24"/>
        </w:rPr>
        <w:t>T</w:t>
      </w:r>
      <w:r w:rsidR="00EB1E9F" w:rsidRPr="0023274F">
        <w:rPr>
          <w:rFonts w:cs="Times New Roman"/>
          <w:b/>
          <w:bCs/>
          <w:szCs w:val="24"/>
        </w:rPr>
        <w:t xml:space="preserve">able </w:t>
      </w:r>
      <w:r w:rsidR="00541984" w:rsidRPr="0023274F">
        <w:rPr>
          <w:rFonts w:cs="Times New Roman"/>
          <w:b/>
          <w:bCs/>
          <w:szCs w:val="24"/>
        </w:rPr>
        <w:t>1</w:t>
      </w:r>
      <w:r w:rsidR="00697115" w:rsidRPr="0023274F">
        <w:rPr>
          <w:rFonts w:cs="Times New Roman"/>
          <w:b/>
          <w:bCs/>
          <w:szCs w:val="24"/>
        </w:rPr>
        <w:t>. P</w:t>
      </w:r>
      <w:r w:rsidR="00486890" w:rsidRPr="0023274F">
        <w:rPr>
          <w:rFonts w:cs="Times New Roman"/>
          <w:b/>
          <w:bCs/>
          <w:szCs w:val="24"/>
        </w:rPr>
        <w:t>rimer sequences</w:t>
      </w:r>
      <w:r w:rsidR="00541984" w:rsidRPr="0023274F">
        <w:rPr>
          <w:rFonts w:cs="Times New Roman"/>
          <w:b/>
          <w:bCs/>
          <w:szCs w:val="24"/>
        </w:rPr>
        <w:t xml:space="preserve"> for </w:t>
      </w:r>
      <w:proofErr w:type="spellStart"/>
      <w:r w:rsidR="00541984" w:rsidRPr="0023274F">
        <w:rPr>
          <w:rFonts w:cs="Times New Roman"/>
          <w:b/>
          <w:bCs/>
          <w:szCs w:val="24"/>
        </w:rPr>
        <w:t>q</w:t>
      </w:r>
      <w:r w:rsidR="000D4034" w:rsidRPr="0023274F">
        <w:rPr>
          <w:rFonts w:cs="Times New Roman"/>
          <w:b/>
          <w:bCs/>
          <w:szCs w:val="24"/>
        </w:rPr>
        <w:t>RT</w:t>
      </w:r>
      <w:proofErr w:type="spellEnd"/>
      <w:r w:rsidR="00541984" w:rsidRPr="0023274F">
        <w:rPr>
          <w:rFonts w:cs="Times New Roman"/>
          <w:b/>
          <w:bCs/>
          <w:szCs w:val="24"/>
        </w:rPr>
        <w:t>-PCR</w:t>
      </w:r>
    </w:p>
    <w:tbl>
      <w:tblPr>
        <w:tblStyle w:val="TableGrid"/>
        <w:tblW w:w="1007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4516"/>
        <w:gridCol w:w="4160"/>
      </w:tblGrid>
      <w:tr w:rsidR="00486890" w:rsidRPr="0023274F" w:rsidTr="003B558D">
        <w:trPr>
          <w:trHeight w:val="276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8676" w:type="dxa"/>
            <w:gridSpan w:val="2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486890" w:rsidRPr="0023274F" w:rsidTr="003B558D">
        <w:trPr>
          <w:trHeight w:val="308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6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60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486890" w:rsidRPr="0023274F" w:rsidTr="003B558D">
        <w:trPr>
          <w:trHeight w:val="276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i/>
                <w:sz w:val="24"/>
                <w:szCs w:val="24"/>
              </w:rPr>
              <w:t>ER-α</w:t>
            </w:r>
          </w:p>
        </w:tc>
        <w:tc>
          <w:tcPr>
            <w:tcW w:w="4516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GGACCATATCCACCGAGTCCTG</w:t>
            </w:r>
          </w:p>
        </w:tc>
        <w:tc>
          <w:tcPr>
            <w:tcW w:w="4160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GCCTCCCCCGTGATGTAATAC</w:t>
            </w:r>
          </w:p>
        </w:tc>
      </w:tr>
      <w:tr w:rsidR="00486890" w:rsidRPr="0023274F" w:rsidTr="003B558D">
        <w:trPr>
          <w:trHeight w:val="276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i/>
                <w:sz w:val="24"/>
                <w:szCs w:val="24"/>
              </w:rPr>
              <w:t>ER-β</w:t>
            </w:r>
          </w:p>
        </w:tc>
        <w:tc>
          <w:tcPr>
            <w:tcW w:w="4516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AGAGTCCCTGGTGTGAAGCAA</w:t>
            </w:r>
          </w:p>
        </w:tc>
        <w:tc>
          <w:tcPr>
            <w:tcW w:w="4160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GACAGCGCAGAAGTGAGCATC</w:t>
            </w:r>
          </w:p>
        </w:tc>
      </w:tr>
      <w:tr w:rsidR="00486890" w:rsidRPr="0023274F" w:rsidTr="003B558D">
        <w:trPr>
          <w:trHeight w:val="276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i/>
                <w:sz w:val="24"/>
                <w:szCs w:val="24"/>
              </w:rPr>
              <w:t>HIF-1α</w:t>
            </w:r>
          </w:p>
        </w:tc>
        <w:tc>
          <w:tcPr>
            <w:tcW w:w="4516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CTATGGAGGCCAGAAGAGGGTAT</w:t>
            </w:r>
          </w:p>
        </w:tc>
        <w:tc>
          <w:tcPr>
            <w:tcW w:w="4160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CCCACATCAGGTGGCTCATAA</w:t>
            </w:r>
          </w:p>
        </w:tc>
      </w:tr>
      <w:tr w:rsidR="00486890" w:rsidRPr="0023274F" w:rsidTr="003B558D">
        <w:trPr>
          <w:trHeight w:val="276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i/>
                <w:sz w:val="24"/>
                <w:szCs w:val="24"/>
              </w:rPr>
              <w:t>COX-2</w:t>
            </w:r>
          </w:p>
        </w:tc>
        <w:tc>
          <w:tcPr>
            <w:tcW w:w="4516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AGAGCAGAGAGATGAAATACC</w:t>
            </w:r>
          </w:p>
        </w:tc>
        <w:tc>
          <w:tcPr>
            <w:tcW w:w="4160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AGGAGAACAGATGGGATTAC</w:t>
            </w:r>
          </w:p>
        </w:tc>
      </w:tr>
      <w:tr w:rsidR="00486890" w:rsidRPr="0023274F" w:rsidTr="003B558D">
        <w:trPr>
          <w:trHeight w:val="276"/>
        </w:trPr>
        <w:tc>
          <w:tcPr>
            <w:tcW w:w="1394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i/>
                <w:sz w:val="24"/>
                <w:szCs w:val="24"/>
              </w:rPr>
              <w:t>LOX-5</w:t>
            </w:r>
          </w:p>
        </w:tc>
        <w:tc>
          <w:tcPr>
            <w:tcW w:w="4516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TTACGTTTATGGCATGCGGG</w:t>
            </w:r>
          </w:p>
        </w:tc>
        <w:tc>
          <w:tcPr>
            <w:tcW w:w="4160" w:type="dxa"/>
            <w:noWrap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GCATAGTTGGAGGAGCGTTG</w:t>
            </w:r>
          </w:p>
        </w:tc>
      </w:tr>
      <w:tr w:rsidR="00486890" w:rsidRPr="0023274F" w:rsidTr="003B558D">
        <w:trPr>
          <w:trHeight w:val="140"/>
        </w:trPr>
        <w:tc>
          <w:tcPr>
            <w:tcW w:w="1394" w:type="dxa"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4516" w:type="dxa"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TGACAGGATGCAGAAGGAGA</w:t>
            </w:r>
          </w:p>
        </w:tc>
        <w:tc>
          <w:tcPr>
            <w:tcW w:w="4160" w:type="dxa"/>
            <w:hideMark/>
          </w:tcPr>
          <w:p w:rsidR="00486890" w:rsidRPr="0023274F" w:rsidRDefault="00486890" w:rsidP="002327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74F">
              <w:rPr>
                <w:rFonts w:ascii="Times New Roman" w:hAnsi="Times New Roman" w:cs="Times New Roman"/>
                <w:sz w:val="24"/>
                <w:szCs w:val="24"/>
              </w:rPr>
              <w:t>GCTGGAAGGTGGACAGTGAG</w:t>
            </w:r>
          </w:p>
        </w:tc>
      </w:tr>
    </w:tbl>
    <w:p w:rsidR="0023274F" w:rsidRDefault="0023274F" w:rsidP="0023274F">
      <w:pPr>
        <w:spacing w:line="360" w:lineRule="auto"/>
        <w:rPr>
          <w:rFonts w:cs="Times New Roman"/>
          <w:b/>
          <w:bCs/>
          <w:szCs w:val="24"/>
        </w:rPr>
        <w:sectPr w:rsidR="0023274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50853" w:rsidRPr="0023274F" w:rsidRDefault="00C50853" w:rsidP="0023274F">
      <w:pPr>
        <w:spacing w:line="360" w:lineRule="auto"/>
        <w:jc w:val="both"/>
        <w:rPr>
          <w:rFonts w:cs="Times New Roman"/>
          <w:b/>
          <w:bCs/>
          <w:szCs w:val="24"/>
        </w:rPr>
      </w:pPr>
    </w:p>
    <w:p w:rsidR="00D93A90" w:rsidRDefault="00C50853" w:rsidP="003D1807">
      <w:pPr>
        <w:spacing w:line="360" w:lineRule="auto"/>
        <w:jc w:val="center"/>
        <w:rPr>
          <w:rFonts w:cs="Times New Roman"/>
          <w:b/>
          <w:bCs/>
          <w:szCs w:val="24"/>
        </w:rPr>
      </w:pPr>
      <w:r w:rsidRPr="0023274F">
        <w:rPr>
          <w:rFonts w:cs="Times New Roman"/>
          <w:b/>
          <w:bCs/>
          <w:szCs w:val="24"/>
        </w:rPr>
        <w:t xml:space="preserve">Supplementary </w:t>
      </w:r>
      <w:r w:rsidR="003C6128">
        <w:rPr>
          <w:rFonts w:cs="Times New Roman"/>
          <w:b/>
          <w:bCs/>
          <w:szCs w:val="24"/>
        </w:rPr>
        <w:t>F</w:t>
      </w:r>
      <w:r w:rsidRPr="0023274F">
        <w:rPr>
          <w:rFonts w:cs="Times New Roman"/>
          <w:b/>
          <w:bCs/>
          <w:szCs w:val="24"/>
        </w:rPr>
        <w:t>igure 1.</w:t>
      </w:r>
      <w:r w:rsidR="00D93A90">
        <w:rPr>
          <w:rFonts w:cs="Times New Roman"/>
          <w:b/>
          <w:bCs/>
          <w:szCs w:val="24"/>
        </w:rPr>
        <w:t xml:space="preserve"> </w:t>
      </w:r>
      <w:r w:rsidR="00C778D7" w:rsidRPr="00D93A90">
        <w:rPr>
          <w:rFonts w:cs="Times New Roman"/>
          <w:b/>
          <w:bCs/>
          <w:szCs w:val="24"/>
        </w:rPr>
        <w:t>OTU rank abundance curve</w:t>
      </w:r>
    </w:p>
    <w:tbl>
      <w:tblPr>
        <w:tblStyle w:val="TableGrid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93A90" w:rsidTr="00F73172">
        <w:tc>
          <w:tcPr>
            <w:tcW w:w="9350" w:type="dxa"/>
          </w:tcPr>
          <w:p w:rsidR="00D93A90" w:rsidRDefault="00D93A90" w:rsidP="0023274F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noProof/>
                <w:szCs w:val="24"/>
              </w:rPr>
              <w:drawing>
                <wp:inline distT="0" distB="0" distL="0" distR="0">
                  <wp:extent cx="5943600" cy="3936365"/>
                  <wp:effectExtent l="0" t="0" r="0" b="635"/>
                  <wp:docPr id="122536458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5364589" name="Picture 1225364589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3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274F" w:rsidRPr="0023274F" w:rsidRDefault="0023274F" w:rsidP="0023274F">
      <w:pPr>
        <w:spacing w:line="360" w:lineRule="auto"/>
        <w:jc w:val="both"/>
        <w:rPr>
          <w:rFonts w:cs="Times New Roman"/>
          <w:b/>
          <w:bCs/>
          <w:szCs w:val="24"/>
        </w:rPr>
      </w:pPr>
    </w:p>
    <w:sectPr w:rsidR="0023274F" w:rsidRPr="002327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90"/>
    <w:rsid w:val="00000F62"/>
    <w:rsid w:val="00011295"/>
    <w:rsid w:val="000403C6"/>
    <w:rsid w:val="0005102C"/>
    <w:rsid w:val="00054952"/>
    <w:rsid w:val="00066BC2"/>
    <w:rsid w:val="00076FC8"/>
    <w:rsid w:val="000A2D57"/>
    <w:rsid w:val="000D4034"/>
    <w:rsid w:val="000D7B45"/>
    <w:rsid w:val="000E1FB1"/>
    <w:rsid w:val="000E40A0"/>
    <w:rsid w:val="000F3420"/>
    <w:rsid w:val="000F6028"/>
    <w:rsid w:val="00114285"/>
    <w:rsid w:val="00140F4C"/>
    <w:rsid w:val="0016138A"/>
    <w:rsid w:val="00164643"/>
    <w:rsid w:val="00181565"/>
    <w:rsid w:val="00193233"/>
    <w:rsid w:val="001A3132"/>
    <w:rsid w:val="001B139A"/>
    <w:rsid w:val="001B230A"/>
    <w:rsid w:val="001F222C"/>
    <w:rsid w:val="001F5DAE"/>
    <w:rsid w:val="00224000"/>
    <w:rsid w:val="0023274F"/>
    <w:rsid w:val="0024037B"/>
    <w:rsid w:val="00242A8F"/>
    <w:rsid w:val="0026648D"/>
    <w:rsid w:val="00271B21"/>
    <w:rsid w:val="00273202"/>
    <w:rsid w:val="00284731"/>
    <w:rsid w:val="002B14A7"/>
    <w:rsid w:val="002B40C2"/>
    <w:rsid w:val="002D771E"/>
    <w:rsid w:val="002F1F96"/>
    <w:rsid w:val="003371B1"/>
    <w:rsid w:val="00355330"/>
    <w:rsid w:val="00364BE7"/>
    <w:rsid w:val="003721B8"/>
    <w:rsid w:val="00376D35"/>
    <w:rsid w:val="003941C6"/>
    <w:rsid w:val="003947DC"/>
    <w:rsid w:val="003B558D"/>
    <w:rsid w:val="003C3CAE"/>
    <w:rsid w:val="003C4472"/>
    <w:rsid w:val="003C6128"/>
    <w:rsid w:val="003D08C0"/>
    <w:rsid w:val="003D1807"/>
    <w:rsid w:val="003D315D"/>
    <w:rsid w:val="003E0963"/>
    <w:rsid w:val="00405426"/>
    <w:rsid w:val="00425AA4"/>
    <w:rsid w:val="00465EEF"/>
    <w:rsid w:val="00486890"/>
    <w:rsid w:val="00490812"/>
    <w:rsid w:val="004B7562"/>
    <w:rsid w:val="004C026C"/>
    <w:rsid w:val="004D3D00"/>
    <w:rsid w:val="004F11E3"/>
    <w:rsid w:val="00510EFA"/>
    <w:rsid w:val="00541984"/>
    <w:rsid w:val="005C41AE"/>
    <w:rsid w:val="005C7765"/>
    <w:rsid w:val="005D6120"/>
    <w:rsid w:val="005D7CBE"/>
    <w:rsid w:val="005F408D"/>
    <w:rsid w:val="005F69FF"/>
    <w:rsid w:val="006218E2"/>
    <w:rsid w:val="006359CC"/>
    <w:rsid w:val="0064643D"/>
    <w:rsid w:val="006528E1"/>
    <w:rsid w:val="006570D9"/>
    <w:rsid w:val="0067475D"/>
    <w:rsid w:val="00674DA8"/>
    <w:rsid w:val="00691E43"/>
    <w:rsid w:val="00697115"/>
    <w:rsid w:val="006A3025"/>
    <w:rsid w:val="006B524F"/>
    <w:rsid w:val="006B5B14"/>
    <w:rsid w:val="006C12AA"/>
    <w:rsid w:val="006C3F01"/>
    <w:rsid w:val="00701AEF"/>
    <w:rsid w:val="00716427"/>
    <w:rsid w:val="00740879"/>
    <w:rsid w:val="00761B00"/>
    <w:rsid w:val="00774751"/>
    <w:rsid w:val="00793D04"/>
    <w:rsid w:val="007D21D2"/>
    <w:rsid w:val="007E1609"/>
    <w:rsid w:val="007E2A33"/>
    <w:rsid w:val="007F7C57"/>
    <w:rsid w:val="00801A18"/>
    <w:rsid w:val="0080548B"/>
    <w:rsid w:val="00824489"/>
    <w:rsid w:val="008B5064"/>
    <w:rsid w:val="008C3B7A"/>
    <w:rsid w:val="008E1583"/>
    <w:rsid w:val="008F16E6"/>
    <w:rsid w:val="0090439F"/>
    <w:rsid w:val="00947D3E"/>
    <w:rsid w:val="00974D1D"/>
    <w:rsid w:val="00995B5A"/>
    <w:rsid w:val="009C0B24"/>
    <w:rsid w:val="009E2088"/>
    <w:rsid w:val="009F35E8"/>
    <w:rsid w:val="009F4AB9"/>
    <w:rsid w:val="00A005AB"/>
    <w:rsid w:val="00A007A0"/>
    <w:rsid w:val="00A13624"/>
    <w:rsid w:val="00A279CE"/>
    <w:rsid w:val="00A50A78"/>
    <w:rsid w:val="00A72265"/>
    <w:rsid w:val="00AC42CD"/>
    <w:rsid w:val="00AC7E90"/>
    <w:rsid w:val="00AD339F"/>
    <w:rsid w:val="00AE077C"/>
    <w:rsid w:val="00AF1F22"/>
    <w:rsid w:val="00AF60D1"/>
    <w:rsid w:val="00B026AD"/>
    <w:rsid w:val="00B16152"/>
    <w:rsid w:val="00B23827"/>
    <w:rsid w:val="00B34E2B"/>
    <w:rsid w:val="00B357D7"/>
    <w:rsid w:val="00B47939"/>
    <w:rsid w:val="00B73F55"/>
    <w:rsid w:val="00B8444A"/>
    <w:rsid w:val="00C0223C"/>
    <w:rsid w:val="00C3261F"/>
    <w:rsid w:val="00C331A6"/>
    <w:rsid w:val="00C416B1"/>
    <w:rsid w:val="00C50853"/>
    <w:rsid w:val="00C61204"/>
    <w:rsid w:val="00C778D7"/>
    <w:rsid w:val="00C83773"/>
    <w:rsid w:val="00C84243"/>
    <w:rsid w:val="00C96A3A"/>
    <w:rsid w:val="00CD7C21"/>
    <w:rsid w:val="00CE5064"/>
    <w:rsid w:val="00D01CDD"/>
    <w:rsid w:val="00D02DE4"/>
    <w:rsid w:val="00D035ED"/>
    <w:rsid w:val="00D075D6"/>
    <w:rsid w:val="00D36002"/>
    <w:rsid w:val="00D93661"/>
    <w:rsid w:val="00D93A90"/>
    <w:rsid w:val="00DD700C"/>
    <w:rsid w:val="00DE3559"/>
    <w:rsid w:val="00DF1870"/>
    <w:rsid w:val="00DF4FCC"/>
    <w:rsid w:val="00DF64EF"/>
    <w:rsid w:val="00E05E52"/>
    <w:rsid w:val="00E156A6"/>
    <w:rsid w:val="00E22396"/>
    <w:rsid w:val="00E250C9"/>
    <w:rsid w:val="00E263F7"/>
    <w:rsid w:val="00E27762"/>
    <w:rsid w:val="00E5221E"/>
    <w:rsid w:val="00E54D78"/>
    <w:rsid w:val="00E738CD"/>
    <w:rsid w:val="00E87C64"/>
    <w:rsid w:val="00EB1E9F"/>
    <w:rsid w:val="00EB5919"/>
    <w:rsid w:val="00F04AFF"/>
    <w:rsid w:val="00F56874"/>
    <w:rsid w:val="00F67F9E"/>
    <w:rsid w:val="00F73172"/>
    <w:rsid w:val="00F74F87"/>
    <w:rsid w:val="00F756BF"/>
    <w:rsid w:val="00F835A2"/>
    <w:rsid w:val="00FB5479"/>
    <w:rsid w:val="00FC60FB"/>
    <w:rsid w:val="00FD1E6A"/>
    <w:rsid w:val="00FE3558"/>
    <w:rsid w:val="00FF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96AAA"/>
  <w15:chartTrackingRefBased/>
  <w15:docId w15:val="{4E8500D4-6845-1F42-820F-F11495887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iCs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86890"/>
    <w:pPr>
      <w:jc w:val="both"/>
    </w:pPr>
    <w:rPr>
      <w:rFonts w:asciiTheme="minorHAnsi" w:eastAsiaTheme="minorEastAsia" w:hAnsiTheme="minorHAnsi" w:cstheme="minorBidi"/>
      <w:iCs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PlainTable21">
    <w:name w:val="Plain Table 21"/>
    <w:basedOn w:val="TableNormal"/>
    <w:uiPriority w:val="42"/>
    <w:rsid w:val="004D3D00"/>
    <w:pPr>
      <w:jc w:val="both"/>
    </w:pPr>
    <w:rPr>
      <w:rFonts w:asciiTheme="minorHAnsi" w:eastAsia="SimSun" w:hAnsiTheme="minorHAnsi" w:cstheme="minorBidi"/>
      <w:iCs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D3D00"/>
    <w:pPr>
      <w:spacing w:after="200"/>
      <w:jc w:val="both"/>
    </w:pPr>
    <w:rPr>
      <w:i/>
      <w:color w:val="44546A" w:themeColor="text2"/>
      <w:sz w:val="18"/>
      <w:szCs w:val="18"/>
    </w:rPr>
  </w:style>
  <w:style w:type="table" w:styleId="TableGrid0">
    <w:name w:val="Table Grid"/>
    <w:basedOn w:val="TableNormal"/>
    <w:uiPriority w:val="39"/>
    <w:rsid w:val="00B357D7"/>
    <w:pPr>
      <w:jc w:val="both"/>
    </w:pPr>
    <w:rPr>
      <w:rFonts w:asciiTheme="minorHAnsi" w:eastAsia="SimSun" w:hAnsiTheme="minorHAnsi" w:cstheme="minorBidi"/>
      <w:iCs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95B5A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95B5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38</cp:revision>
  <dcterms:created xsi:type="dcterms:W3CDTF">2025-01-13T01:23:00Z</dcterms:created>
  <dcterms:modified xsi:type="dcterms:W3CDTF">2026-03-12T04:13:00Z</dcterms:modified>
</cp:coreProperties>
</file>